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lang w:val="en-CA"/>
        </w:rPr>
        <w:t>Supplementary “S3 File”: Excluded Studies</w:t>
      </w:r>
    </w:p>
    <w:p>
      <w:pPr>
        <w:pStyle w:val="Normal"/>
        <w:spacing w:lineRule="auto" w:line="480"/>
        <w:jc w:val="both"/>
        <w:rPr/>
      </w:pPr>
      <w:r>
        <w:rPr/>
        <w:t xml:space="preserve">The following are the excluded studies. 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eastAsia="Times New Roman"/>
          <w:lang w:val="en-US" w:eastAsia="en-US"/>
        </w:rPr>
      </w:pPr>
      <w:r>
        <w:fldChar w:fldCharType="begin"/>
      </w:r>
      <w:r>
        <w:rPr>
          <w:rFonts w:eastAsia="Times New Roman"/>
          <w:lang w:val="en-US" w:eastAsia="en-US"/>
        </w:rPr>
        <w:instrText xml:space="preserve">ADDIN Mendeley Bibliography CSL_BIBLIOGRAPHY </w:instrText>
      </w:r>
      <w:r>
        <w:rPr>
          <w:rFonts w:eastAsia="Times New Roman"/>
          <w:lang w:val="en-US" w:eastAsia="en-US"/>
        </w:rPr>
      </w:r>
      <w:r>
        <w:rPr>
          <w:rFonts w:eastAsia="Times New Roman"/>
          <w:lang w:val="en-US" w:eastAsia="en-US"/>
        </w:rPr>
        <w:fldChar w:fldCharType="separate"/>
      </w:r>
      <w:r>
        <w:t xml:space="preserve">1. </w:t>
        <w:tab/>
        <w:t>Aceto P, Perilli V, Modesti C, Ciocchetti P, Vitale F, Sollazzi L. Airway management in obese patients. Surg Obes Relat Dis 2013;9:809–15.</w:t>
      </w:r>
      <w:r>
        <w:rPr>
          <w:rFonts w:eastAsia="Times New Roman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2. </w:t>
        <w:tab/>
        <w:t>Benumof JL. Obstructive sleep apnea in the adult obese patient: Implications for airway management. Anesthesiol Clin North America 2002;20:789–811.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3. </w:t>
        <w:tab/>
        <w:t>Biro P, Bloch KE. Case Reports Patient with Obstructive Sleep and Difficult Airway Access. 1995;180:417–21.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4. </w:t>
        <w:tab/>
        <w:t>Corso RM, Cattano D, Buccioli M, Carretta E, Maitan S. Post analysis simulated correlation of the El-Ganzouri airway difficulty score with difficult airway. Brazilian J Anesthesiol 2016;66:298–303.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5. </w:t>
        <w:tab/>
        <w:t>Hukins C. Mallampati class is not useful in the clinical assessment of sleep clinic patients. J Clin sleep Med 2010;6:545–9.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6. </w:t>
        <w:tab/>
        <w:t>Kim MK, Park SW, Lee JW. Randomized comparison of the pentax airway scope and macintosh laryngoscope for tracheal intubation in patients with obstructive sleep apnoea. Br J Anaesth 2013;111:662–6.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7. </w:t>
        <w:tab/>
        <w:t>Neligan PJ, Porter S, Max B, Malhotra G, Greenblatt EP, Ochroch EA. Obstructive sleep apnea is not a risk factor for difficult intubation in morbidly obese patients. Anesth Analg 2009;109:1182–6.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8. </w:t>
        <w:tab/>
        <w:t>Cattano D, Katsiampoura A, Corso RM, Killoran P V., Cai C, Hagberg CA. Predictive factors for difficult mask ventilation in the obese surgical population. F1000Research 2014:1–11.</w:t>
      </w:r>
    </w:p>
    <w:p>
      <w:pPr>
        <w:pStyle w:val="Normal"/>
        <w:widowControl w:val="false"/>
        <w:autoSpaceDE w:val="false"/>
        <w:spacing w:lineRule="auto" w:line="480"/>
        <w:ind w:left="640" w:hanging="640"/>
        <w:jc w:val="both"/>
        <w:rPr>
          <w:lang w:val="en-US" w:eastAsia="en-US"/>
        </w:rPr>
      </w:pPr>
      <w:r>
        <w:rPr>
          <w:rFonts w:eastAsia="Times New Roman"/>
          <w:lang w:val="en-US" w:eastAsia="en-US"/>
        </w:rPr>
        <w:t xml:space="preserve">9. </w:t>
        <w:tab/>
        <w:t>Loadsman JA, Hillman DR. Anaesthesia and sleep apnoea. Br J Anaesth 2001;86:254–66.</w:t>
      </w:r>
    </w:p>
    <w:p>
      <w:pPr>
        <w:pStyle w:val="Normal"/>
        <w:rPr>
          <w:lang w:val="en-CA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7T03:03:00Z</dcterms:created>
  <dc:creator>Mahesh Nagappa</dc:creator>
  <dc:description/>
  <cp:keywords/>
  <dc:language>en-US</dc:language>
  <cp:lastModifiedBy>Mahesh Nagappa</cp:lastModifiedBy>
  <dcterms:modified xsi:type="dcterms:W3CDTF">2018-09-21T03:19:00Z</dcterms:modified>
  <cp:revision>7</cp:revision>
  <dc:subject/>
  <dc:title/>
</cp:coreProperties>
</file>